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8D446" w14:textId="0D412DF0" w:rsidR="00156A9B" w:rsidRPr="00156A9B" w:rsidRDefault="00156A9B" w:rsidP="0099623A">
      <w:pPr>
        <w:spacing w:line="48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l Material</w:t>
      </w:r>
    </w:p>
    <w:p w14:paraId="72A447A2" w14:textId="6A7E680D" w:rsidR="00156A9B" w:rsidRPr="00156A9B" w:rsidRDefault="00156A9B" w:rsidP="0099623A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5ACC7B2" w14:textId="04FF7C61" w:rsidR="00156A9B" w:rsidRPr="00156A9B" w:rsidRDefault="00156A9B" w:rsidP="0099623A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1.</w:t>
      </w:r>
      <w:r w:rsidRPr="00156A9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>H. pylori</w:t>
      </w: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26695 Type I Restriction-Modification Systems.</w:t>
      </w:r>
    </w:p>
    <w:p w14:paraId="1075D6D4" w14:textId="5AA797FB" w:rsidR="00156A9B" w:rsidRPr="00156A9B" w:rsidRDefault="00156A9B" w:rsidP="0099623A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 </w:t>
      </w:r>
    </w:p>
    <w:p w14:paraId="27C8A666" w14:textId="11688FE2" w:rsidR="00156A9B" w:rsidRPr="00156A9B" w:rsidRDefault="00156A9B" w:rsidP="0099623A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Figure S1. Neither 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>hsdM</w:t>
      </w: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2 (HP0850) nor 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>hsdM</w:t>
      </w: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3 (HP1403), the other Type I DNA Methyltransferases in 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>H. pylori</w:t>
      </w: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26695, exhibit ArsS-dependent or acid-sensitive transcription.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</w:t>
      </w: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,C)</w:t>
      </w:r>
      <w:r w:rsidRPr="00156A9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Both the control H. pylori mutant, possessing an intact arsRS locus, and an isogenic ΔarsS mutant were grown to mid-logarithmic stage of growth and equal aliquots then harvested. mRNA levels are expressed as relative quantities in relation to the control mutant. 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>B,D)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After growth of the control H. pylori mutant and isogenic ΔarsS mutant to mid-logarithmic phase, equal aliquots were harvested and resuspended in pH 7 or pH 5 broth. mRNA levels are expressed as relative quantities in relation to the time zero sample. 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A) 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The expression of hsdM2 in the H. pylori 26695 control and ΔarsS mutants.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 B)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The expression of hsdM2 in the H. pylori 26695 control and ΔarsS mutants at pH 7 or pH 5 at 30 and 60 minutes. 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C) 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The expression of hsdM3 in the H. pylori 26695 control and ΔarsS mutants.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 D)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The expression of hsdM3 in the H. pylori 26695 control and ΔarsS mutants at pH 7 or pH 5 at 30 and 60 minutes. This experiment was performed three times, yielding three distinct biological replicates, each represented by a dot. Error bars; standard deviation. </w:t>
      </w: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 </w:t>
      </w:r>
    </w:p>
    <w:p w14:paraId="57A45984" w14:textId="76BD63B9" w:rsidR="00156A9B" w:rsidRPr="00156A9B" w:rsidRDefault="00156A9B" w:rsidP="0099623A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 </w:t>
      </w:r>
    </w:p>
    <w:p w14:paraId="570AFB36" w14:textId="65673C1D" w:rsidR="00156A9B" w:rsidRPr="00156A9B" w:rsidRDefault="00156A9B" w:rsidP="0099623A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Figure S2. Neither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M.HpyAI </w:t>
      </w: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(HP1208) nor 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M.HpyAII </w:t>
      </w: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(HP1368), the Type II DNA Methyltransferases used as controls</w:t>
      </w:r>
      <w:r w:rsidR="004C72D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="004C72DB"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in </w:t>
      </w:r>
      <w:r w:rsidR="004C72DB"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>H. pylori</w:t>
      </w:r>
      <w:r w:rsidR="004C72DB"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26695</w:t>
      </w: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, exhibit ArsS-dependent or acid-sensitive transcription.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</w:t>
      </w: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,C)</w:t>
      </w:r>
      <w:r w:rsidRPr="00156A9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Both the control H. pylori mutant, possessing an intact arsRS locus, and an isogenic ΔarsS mutant were grown to mid-logarithmic stage of growth and equal 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lastRenderedPageBreak/>
        <w:t xml:space="preserve">aliquots then harvested. mRNA levels are expressed as relative quantities in relation to the control mutant. 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>B,D)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After growth of the control H. pylori mutant and isogenic ΔarsS mutant to mid-logarithmic phase, equal aliquots were harvested and resuspended in pH 7 or pH 5 broth. mRNA levels are expressed as relative quantities in relation to the time zero sample. 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A) 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The expression of M.HpyAI in the H. pylori 26695 control and ΔarsS mutants.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 B)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The expression of M.HpyAI in the H. pylori 26695 control and ΔarsS mutants at pH 7 or pH 5 at 30 and 60 minutes. 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C) 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The expression of M.HpyAII in the H. pylori 26695 control and ΔarsS mutants.</w:t>
      </w:r>
      <w:r w:rsidRPr="00156A9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 D)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The expression of M.HpyAII in the H. pylori 26695 control and ΔarsS mutants at pH 7 or pH 5 at 30 and 60 minutes. This experiment was performed three times, yielding three distinct biological replicates, each represented by a dot. Error bars; standard deviation. </w:t>
      </w: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 </w:t>
      </w:r>
    </w:p>
    <w:p w14:paraId="485398CF" w14:textId="21F2B2AD" w:rsidR="00156A9B" w:rsidRPr="00156A9B" w:rsidRDefault="00156A9B" w:rsidP="0099623A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A1A2187" w14:textId="77777777" w:rsidR="00156A9B" w:rsidRPr="00156A9B" w:rsidRDefault="00156A9B" w:rsidP="0099623A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2.</w:t>
      </w:r>
      <w:r w:rsidRPr="00156A9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156A9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hermoFisher TaqMan assay sequences used for qRT-PCR probes.</w:t>
      </w:r>
      <w:r w:rsidRPr="00156A9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The reporters have FAM as the fluorophore at the 5’ end and NQR as the quencher at the 3’ end.</w:t>
      </w:r>
    </w:p>
    <w:p w14:paraId="67851A32" w14:textId="77777777" w:rsidR="00156A9B" w:rsidRPr="00156A9B" w:rsidRDefault="00156A9B" w:rsidP="0099623A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1CAE47D" w14:textId="77777777" w:rsidR="00156A9B" w:rsidRDefault="00156A9B"/>
    <w:sectPr w:rsidR="00156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03ECA" w14:textId="77777777" w:rsidR="00C63EB0" w:rsidRDefault="00C63EB0" w:rsidP="005342B9">
      <w:r>
        <w:separator/>
      </w:r>
    </w:p>
  </w:endnote>
  <w:endnote w:type="continuationSeparator" w:id="0">
    <w:p w14:paraId="75714622" w14:textId="77777777" w:rsidR="00C63EB0" w:rsidRDefault="00C63EB0" w:rsidP="00534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F4B1F" w14:textId="77777777" w:rsidR="00C63EB0" w:rsidRDefault="00C63EB0" w:rsidP="005342B9">
      <w:r>
        <w:separator/>
      </w:r>
    </w:p>
  </w:footnote>
  <w:footnote w:type="continuationSeparator" w:id="0">
    <w:p w14:paraId="44FC680E" w14:textId="77777777" w:rsidR="00C63EB0" w:rsidRDefault="00C63EB0" w:rsidP="00534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A9B"/>
    <w:rsid w:val="000C47DB"/>
    <w:rsid w:val="001336A8"/>
    <w:rsid w:val="00156A9B"/>
    <w:rsid w:val="00402558"/>
    <w:rsid w:val="00447437"/>
    <w:rsid w:val="004C72DB"/>
    <w:rsid w:val="005342B9"/>
    <w:rsid w:val="00613891"/>
    <w:rsid w:val="00691B53"/>
    <w:rsid w:val="0099623A"/>
    <w:rsid w:val="00C35939"/>
    <w:rsid w:val="00C6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D3CF0"/>
  <w15:chartTrackingRefBased/>
  <w15:docId w15:val="{BCCA636C-D78E-9541-A807-EA2107945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6A9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342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2B9"/>
  </w:style>
  <w:style w:type="paragraph" w:styleId="Footer">
    <w:name w:val="footer"/>
    <w:basedOn w:val="Normal"/>
    <w:link w:val="FooterChar"/>
    <w:uiPriority w:val="99"/>
    <w:unhideWhenUsed/>
    <w:rsid w:val="005342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42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8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Zimmerman</dc:creator>
  <cp:keywords/>
  <dc:description/>
  <cp:lastModifiedBy>Elise Zimmerman</cp:lastModifiedBy>
  <cp:revision>4</cp:revision>
  <dcterms:created xsi:type="dcterms:W3CDTF">2023-12-01T02:50:00Z</dcterms:created>
  <dcterms:modified xsi:type="dcterms:W3CDTF">2023-12-01T03:23:00Z</dcterms:modified>
</cp:coreProperties>
</file>